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62" w:type="dxa"/>
        <w:tblInd w:w="-5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522"/>
        <w:gridCol w:w="1340"/>
      </w:tblGrid>
      <w:tr w:rsidR="00347E7A" w:rsidRPr="00347E7A" w:rsidTr="00D81E80">
        <w:trPr>
          <w:trHeight w:val="312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rand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cation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ize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Anti </w:t>
            </w: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don</w:t>
            </w:r>
            <w:proofErr w:type="spellEnd"/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rt</w:t>
            </w:r>
            <w:proofErr w:type="spellEnd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don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Stop </w:t>
            </w:r>
            <w:proofErr w:type="spellStart"/>
            <w:r w:rsidRPr="0034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don</w:t>
            </w:r>
            <w:proofErr w:type="spellEnd"/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xI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-1539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9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5-15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x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9-22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1-2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48-24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P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10-25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P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5-32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xI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24-4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1-4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72-44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37-44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99-45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63-46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26-46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90-47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52-48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15-64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(AA)*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H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35-64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97-76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(AA)*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4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78-7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40-8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02-8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65-85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t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58-96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92-97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65-106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74-107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36-118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V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91-119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54-12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83-145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46-154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W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35-154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15-155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Q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85-156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89-157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64-158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47E7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7E7A" w:rsidRPr="00347E7A" w:rsidTr="00D81E80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48481D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48481D" w:rsidP="00347E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2667-14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48481D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816</w:t>
            </w: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7A" w:rsidRPr="00347E7A" w:rsidRDefault="00347E7A" w:rsidP="00347E7A">
            <w:pPr>
              <w:spacing w:after="0" w:line="240" w:lineRule="auto"/>
              <w:ind w:right="-147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:rsidR="005D14C3" w:rsidRDefault="005D14C3"/>
    <w:sectPr w:rsidR="005D14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E7A"/>
    <w:rsid w:val="00347E7A"/>
    <w:rsid w:val="0048481D"/>
    <w:rsid w:val="005D14C3"/>
    <w:rsid w:val="00D8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99E90"/>
  <w15:chartTrackingRefBased/>
  <w15:docId w15:val="{159189D8-406B-4040-9A45-92CD337A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8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sainz@outlook.es</dc:creator>
  <cp:keywords/>
  <dc:description/>
  <cp:lastModifiedBy>luciasainz@outlook.es</cp:lastModifiedBy>
  <cp:revision>3</cp:revision>
  <dcterms:created xsi:type="dcterms:W3CDTF">2020-08-31T08:28:00Z</dcterms:created>
  <dcterms:modified xsi:type="dcterms:W3CDTF">2020-08-31T09:18:00Z</dcterms:modified>
</cp:coreProperties>
</file>